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2: Table S2. Cox proportional hazard </w:t>
      </w:r>
      <w:bookmarkStart w:id="0" w:name="_GoBack"/>
      <w:bookmarkEnd w:id="0"/>
      <w:r>
        <w:rPr>
          <w:rFonts w:cs="Times New Roman" w:ascii="Times New Roman" w:hAnsi="Times New Roman"/>
        </w:rPr>
        <w:t>models for the association of troponin I level with all-cause and cardiac-specific mortality, adjusting for C-reactive protein and albumin</w:t>
      </w:r>
    </w:p>
    <w:tbl>
      <w:tblPr>
        <w:tblW w:w="123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2303"/>
        <w:gridCol w:w="2076"/>
        <w:gridCol w:w="3022"/>
        <w:gridCol w:w="2016"/>
      </w:tblGrid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cause mortality</w:t>
            </w:r>
          </w:p>
        </w:tc>
        <w:tc>
          <w:tcPr>
            <w:tcW w:w="5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diac-specific mortality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1</w:t>
              <w:br/>
              <w:t>HR (95%CI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1</w:t>
              <w:br/>
              <w:t>HR (95%CI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I ≥0.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 (1.48-5.69)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 (1.41-5.61)*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 (1.34-12.47)*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 (1.32-13.4)*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per year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99-1.04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99-1.04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97-1.05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97-1.05)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s on dialys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94-1.10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94-1.10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96-1.23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96-1.23)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 histo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 (0.81-3.02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 (0.81-3.03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 (0.63-5.43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 (0.62-5.40)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 (0.86-3.49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 (0.86-3.50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 (1.37-27.1)*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8 (1.37-27.1)*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P (per natural log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79-1.41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59-1.56)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albumin (per 1 g/L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84-0.96)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83-0.98)*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83-1.07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80-1.1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TnI: troponin I; CAD: coronary artery disease; CRP: C-reactive protein</w:t>
        <w:br/>
        <w:t>Adjusted models includes all covariates listed in the table.</w:t>
        <w:br/>
        <w:t>*p≤0.05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0:45:00Z</dcterms:created>
  <dc:creator>clastimoso</dc:creator>
  <dc:description/>
  <cp:keywords/>
  <dc:language>en-US</dc:language>
  <cp:lastModifiedBy>clastimoso</cp:lastModifiedBy>
  <dcterms:modified xsi:type="dcterms:W3CDTF">2013-10-28T10:45:00Z</dcterms:modified>
  <cp:revision>1</cp:revision>
  <dc:subject/>
  <dc:title/>
</cp:coreProperties>
</file>